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06B7A" w14:textId="77777777" w:rsidR="003B45CB" w:rsidRDefault="003B45CB" w:rsidP="003B45CB">
      <w:pPr>
        <w:spacing w:line="360" w:lineRule="auto"/>
      </w:pPr>
      <w:bookmarkStart w:id="0" w:name="_GoBack"/>
      <w:bookmarkEnd w:id="0"/>
    </w:p>
    <w:tbl>
      <w:tblPr>
        <w:tblW w:w="0" w:type="auto"/>
        <w:tblInd w:w="-117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5"/>
        <w:gridCol w:w="1273"/>
        <w:gridCol w:w="1275"/>
        <w:gridCol w:w="1272"/>
        <w:gridCol w:w="709"/>
        <w:gridCol w:w="1274"/>
        <w:gridCol w:w="1142"/>
      </w:tblGrid>
      <w:tr w:rsidR="003B45CB" w14:paraId="4EFD958C" w14:textId="77777777" w:rsidTr="00087534">
        <w:tc>
          <w:tcPr>
            <w:tcW w:w="141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44819E4" w14:textId="77777777" w:rsidR="003B45CB" w:rsidRDefault="003B45CB" w:rsidP="00087534">
            <w:pPr>
              <w:tabs>
                <w:tab w:val="left" w:pos="1411"/>
              </w:tabs>
              <w:spacing w:after="0" w:line="240" w:lineRule="auto"/>
              <w:ind w:left="601" w:hanging="601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class</w:t>
            </w:r>
          </w:p>
        </w:tc>
        <w:tc>
          <w:tcPr>
            <w:tcW w:w="127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15E8F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e type</w:t>
            </w:r>
          </w:p>
        </w:tc>
        <w:tc>
          <w:tcPr>
            <w:tcW w:w="127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971AD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dian</w:t>
            </w:r>
          </w:p>
        </w:tc>
        <w:tc>
          <w:tcPr>
            <w:tcW w:w="127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EE163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D6B02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27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303A7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ilcoxon</w:t>
            </w:r>
          </w:p>
        </w:tc>
        <w:tc>
          <w:tcPr>
            <w:tcW w:w="114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3F6B2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3B45CB" w14:paraId="6307D1F7" w14:textId="77777777" w:rsidTr="00087534">
        <w:trPr>
          <w:trHeight w:hRule="exact" w:val="50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5EFD6A" w14:textId="77777777" w:rsidR="003B45CB" w:rsidRDefault="003B45CB" w:rsidP="00087534">
            <w:pPr>
              <w:tabs>
                <w:tab w:val="left" w:pos="275"/>
              </w:tabs>
              <w:spacing w:after="0" w:line="240" w:lineRule="auto"/>
              <w:ind w:left="175" w:hanging="175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trans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2CB86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136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AA383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3C04D9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92FBB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D01B5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B67DE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B45CB" w14:paraId="698E0548" w14:textId="77777777" w:rsidTr="00087534"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0ED78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6F5E5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128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82F29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A17388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-0.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D9F8CF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2ACCDA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28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01B51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80</w:t>
            </w:r>
          </w:p>
        </w:tc>
      </w:tr>
      <w:tr w:rsidR="003B45CB" w14:paraId="2D848EB2" w14:textId="77777777" w:rsidTr="00087534"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6D7CCB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591ED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128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01B0B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E551B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-0.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7DCA2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C0213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8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C80569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34</w:t>
            </w:r>
          </w:p>
        </w:tc>
      </w:tr>
      <w:tr w:rsidR="003B45CB" w14:paraId="523396AE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631EC0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9F8EA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3093E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A5F83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-0.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2FB81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B5EBA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4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1D257A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73</w:t>
            </w:r>
          </w:p>
        </w:tc>
      </w:tr>
      <w:tr w:rsidR="003B45CB" w14:paraId="3DF419B5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28777E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7CCDE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F4DCEF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CC7C8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D1969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89FE8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F5A62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B45CB" w14:paraId="2C12FDF2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8B1230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45A8A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6514F9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E24E4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-0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E2C28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4CA35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07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21DC7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71</w:t>
            </w:r>
          </w:p>
        </w:tc>
      </w:tr>
      <w:tr w:rsidR="003B45CB" w14:paraId="37821CB3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A5026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5A334A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6E59C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3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75F99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-0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F5ADD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1BC91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54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FEF82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45</w:t>
            </w:r>
          </w:p>
        </w:tc>
      </w:tr>
      <w:tr w:rsidR="003B45CB" w14:paraId="0B173D4F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93CB8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F3E55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B218A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6823D9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-0.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33EE4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483D2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8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5FFA6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61</w:t>
            </w:r>
          </w:p>
        </w:tc>
      </w:tr>
      <w:tr w:rsidR="003B45CB" w14:paraId="713B3BB1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97B00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Genic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48DC7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3E14C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B0BB0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043BCF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77517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7DE15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B45CB" w14:paraId="643AF844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6DFB20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47BDF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5051B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5B224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-0.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3E1CD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E515EF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93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8743A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</w:tr>
      <w:tr w:rsidR="003B45CB" w14:paraId="260ABFD1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53350D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27003A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40760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FBE26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-0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293B5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D5919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87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3EBDF8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13</w:t>
            </w:r>
          </w:p>
        </w:tc>
      </w:tr>
      <w:tr w:rsidR="003B45CB" w14:paraId="34FEBCCB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6D7DFC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86E3D8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DFB14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9FF80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-0.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FA460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5E856A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59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31225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161</w:t>
            </w:r>
          </w:p>
        </w:tc>
      </w:tr>
      <w:tr w:rsidR="003B45CB" w14:paraId="61F95652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9D8E24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- Exon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62BF1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4A92A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E9DA3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64D12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B9DF2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B398C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B45CB" w14:paraId="2369C144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7178EF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393DF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0A2D9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83573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-0.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B69C4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96E0F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68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41E13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77</w:t>
            </w:r>
          </w:p>
        </w:tc>
      </w:tr>
      <w:tr w:rsidR="003B45CB" w14:paraId="13768344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280FB7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EFBA4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CAAEC8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9FF8D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-0.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19FCD7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05887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1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5023B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12</w:t>
            </w:r>
          </w:p>
        </w:tc>
      </w:tr>
      <w:tr w:rsidR="003B45CB" w14:paraId="201C5A2E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96774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6AEC1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F0B7A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C348F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-0.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D2A21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A02F7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7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4967B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43</w:t>
            </w:r>
          </w:p>
        </w:tc>
      </w:tr>
      <w:tr w:rsidR="003B45CB" w14:paraId="4BFA0802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BC5EDD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- Intron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90416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2A6688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AC663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DB3582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A0A606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0E204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B45CB" w14:paraId="0120EEEB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120CFE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894511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2B5A0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29382D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-0.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5CDF5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F0703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42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0D8129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37</w:t>
            </w:r>
          </w:p>
        </w:tc>
      </w:tr>
      <w:tr w:rsidR="003B45CB" w14:paraId="27811E55" w14:textId="77777777" w:rsidTr="00087534">
        <w:trPr>
          <w:trHeight w:val="340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7A6BDC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88C37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C0A5A5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9F81D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-0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45A35F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99542C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07</w:t>
            </w:r>
          </w:p>
        </w:tc>
        <w:tc>
          <w:tcPr>
            <w:tcW w:w="114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3EDBC0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47</w:t>
            </w:r>
          </w:p>
        </w:tc>
      </w:tr>
      <w:tr w:rsidR="003B45CB" w14:paraId="66302202" w14:textId="77777777" w:rsidTr="00087534">
        <w:trPr>
          <w:trHeight w:val="340"/>
        </w:trPr>
        <w:tc>
          <w:tcPr>
            <w:tcW w:w="1415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757018" w14:textId="77777777" w:rsidR="003B45CB" w:rsidRDefault="003B45CB" w:rsidP="00087534">
            <w:pPr>
              <w:tabs>
                <w:tab w:val="left" w:pos="-250"/>
              </w:tabs>
              <w:spacing w:after="0" w:line="240" w:lineRule="auto"/>
            </w:pPr>
          </w:p>
        </w:tc>
        <w:tc>
          <w:tcPr>
            <w:tcW w:w="1273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5A164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75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169EC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272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D5A124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-0.03</w:t>
            </w:r>
          </w:p>
        </w:tc>
        <w:tc>
          <w:tcPr>
            <w:tcW w:w="709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93B70B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4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E22073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58</w:t>
            </w:r>
          </w:p>
        </w:tc>
        <w:tc>
          <w:tcPr>
            <w:tcW w:w="1142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03B47E" w14:textId="77777777" w:rsidR="003B45CB" w:rsidRDefault="003B45CB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56</w:t>
            </w:r>
          </w:p>
        </w:tc>
      </w:tr>
    </w:tbl>
    <w:p w14:paraId="5F959791" w14:textId="77777777" w:rsidR="0047691F" w:rsidRDefault="003B45CB">
      <w:r w:rsidRPr="00FC7214">
        <w:rPr>
          <w:rFonts w:ascii="Times New Roman" w:hAnsi="Times New Roman" w:cs="Times New Roman"/>
          <w:b/>
          <w:sz w:val="22"/>
        </w:rPr>
        <w:t xml:space="preserve">Note: </w:t>
      </w:r>
      <w:r w:rsidRPr="00FC7214">
        <w:rPr>
          <w:rFonts w:ascii="Times New Roman" w:hAnsi="Times New Roman" w:cs="Times New Roman"/>
          <w:sz w:val="22"/>
        </w:rPr>
        <w:t xml:space="preserve">Not all genes had SNPs that passed the P-value threshold. All </w:t>
      </w:r>
      <w:r w:rsidRPr="00FC7214">
        <w:rPr>
          <w:rFonts w:ascii="Times New Roman" w:hAnsi="Times New Roman" w:cs="Times New Roman"/>
          <w:i/>
          <w:sz w:val="22"/>
        </w:rPr>
        <w:t>trans</w:t>
      </w:r>
      <w:r w:rsidRPr="00FC7214">
        <w:rPr>
          <w:rFonts w:ascii="Times New Roman" w:hAnsi="Times New Roman" w:cs="Times New Roman"/>
          <w:sz w:val="22"/>
        </w:rPr>
        <w:t xml:space="preserve"> SNPs N = 133 (SCV), N = 119 (SDV); </w:t>
      </w:r>
      <w:proofErr w:type="spellStart"/>
      <w:r w:rsidRPr="00FC7214">
        <w:rPr>
          <w:rFonts w:ascii="Times New Roman" w:hAnsi="Times New Roman" w:cs="Times New Roman"/>
          <w:sz w:val="22"/>
        </w:rPr>
        <w:t>Intergenic</w:t>
      </w:r>
      <w:proofErr w:type="spellEnd"/>
      <w:r w:rsidRPr="00FC7214">
        <w:rPr>
          <w:rFonts w:ascii="Times New Roman" w:hAnsi="Times New Roman" w:cs="Times New Roman"/>
          <w:sz w:val="22"/>
        </w:rPr>
        <w:t xml:space="preserve"> SNPs N = 125 (SCV), N = 116 (SDV); Genic SNPs N = 133 (SCV), N = 118 (SDV); Exon SNPs N = 119 (SCV), N = 110 (SDV); Intron SNPs N = 133 (SCV), N = 118 (SDV). P values </w:t>
      </w:r>
      <w:r>
        <w:rPr>
          <w:rFonts w:ascii="Times New Roman" w:hAnsi="Times New Roman" w:cs="Times New Roman"/>
          <w:sz w:val="22"/>
        </w:rPr>
        <w:t xml:space="preserve">(two-sided) </w:t>
      </w:r>
      <w:r w:rsidRPr="00FC7214">
        <w:rPr>
          <w:rFonts w:ascii="Times New Roman" w:hAnsi="Times New Roman" w:cs="Times New Roman"/>
          <w:sz w:val="22"/>
        </w:rPr>
        <w:t>denote Wilcoxon test comparing SCV to SDV-all, S</w:t>
      </w:r>
      <w:r>
        <w:rPr>
          <w:rFonts w:ascii="Times New Roman" w:hAnsi="Times New Roman" w:cs="Times New Roman"/>
          <w:sz w:val="22"/>
        </w:rPr>
        <w:t>C</w:t>
      </w:r>
      <w:r w:rsidRPr="00FC7214">
        <w:rPr>
          <w:rFonts w:ascii="Times New Roman" w:hAnsi="Times New Roman" w:cs="Times New Roman"/>
          <w:sz w:val="22"/>
        </w:rPr>
        <w:t>V to SDV-M or SCV to SDV-F.</w:t>
      </w:r>
    </w:p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5CB"/>
    <w:rsid w:val="003B45CB"/>
    <w:rsid w:val="0047691F"/>
    <w:rsid w:val="006F2A29"/>
    <w:rsid w:val="00E5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C188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45CB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45CB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Company>Uppsala Universit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2:00Z</dcterms:created>
  <dcterms:modified xsi:type="dcterms:W3CDTF">2014-09-04T19:08:00Z</dcterms:modified>
</cp:coreProperties>
</file>